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4A954" w14:textId="77777777" w:rsidR="00EC5F1C" w:rsidRDefault="00EC5F1C" w:rsidP="00EC5F1C">
      <w:pPr>
        <w:spacing w:line="360" w:lineRule="auto"/>
        <w:rPr>
          <w:rFonts w:ascii="Arial Unicode MS" w:hAnsi="Arial Unicode MS" w:cs="Arial Unicode MS"/>
        </w:rPr>
      </w:pPr>
      <w:bookmarkStart w:id="0" w:name="_GoBack"/>
      <w:bookmarkEnd w:id="0"/>
      <w:r>
        <w:rPr>
          <w:rFonts w:ascii="Arial" w:eastAsia="Arial Unicode MS" w:hAnsi="Arial" w:cs="Arial"/>
          <w:b/>
          <w:bCs/>
        </w:rPr>
        <w:t>Supplementary Tables</w:t>
      </w:r>
    </w:p>
    <w:p w14:paraId="6E50DECB" w14:textId="77777777" w:rsidR="00EC5F1C" w:rsidRDefault="00EC5F1C" w:rsidP="00EC5F1C">
      <w:pPr>
        <w:spacing w:line="360" w:lineRule="auto"/>
        <w:rPr>
          <w:rFonts w:ascii="Arial Unicode MS" w:hAnsi="Arial Unicode MS" w:cs="Arial Unicode MS"/>
        </w:rPr>
      </w:pPr>
      <w:r>
        <w:rPr>
          <w:rFonts w:ascii="Arial" w:eastAsia="Arial Unicode MS" w:hAnsi="Arial" w:cs="Arial"/>
          <w:b/>
          <w:bCs/>
        </w:rPr>
        <w:t>Supplementary Table 1.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 Unicode MS" w:eastAsia="Arial Unicode MS" w:hAnsi="Arial" w:cs="Arial Unicode MS"/>
          <w:shd w:val="clear" w:color="auto" w:fill="FFFFFF"/>
        </w:rPr>
        <w:t>List of differentially expressed genes between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" w:eastAsia="Arial Unicode MS" w:hAnsi="Arial" w:cs="Arial"/>
          <w:i/>
          <w:iCs/>
        </w:rPr>
        <w:t>mc2r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 Unicode MS" w:eastAsia="Arial Unicode MS" w:hAnsi="Arial" w:cs="Arial Unicode MS"/>
          <w:shd w:val="clear" w:color="auto" w:fill="FFFFFF"/>
        </w:rPr>
        <w:t>knockout (</w:t>
      </w:r>
      <w:r>
        <w:rPr>
          <w:rFonts w:ascii="Arial Unicode MS" w:eastAsia="Arial Unicode MS" w:hAnsi="Arial" w:cs="Arial Unicode MS"/>
          <w:i/>
          <w:iCs/>
          <w:kern w:val="0"/>
          <w:lang w:eastAsia="en-GB"/>
        </w:rPr>
        <w:t>mc2r</w:t>
      </w:r>
      <w:r>
        <w:rPr>
          <w:rFonts w:ascii="Arial Unicode MS" w:eastAsia="Arial Unicode MS" w:hAnsi="Arial" w:cs="Arial Unicode MS"/>
          <w:i/>
          <w:iCs/>
          <w:kern w:val="0"/>
          <w:vertAlign w:val="superscript"/>
          <w:lang w:eastAsia="en-GB"/>
        </w:rPr>
        <w:t>KO</w:t>
      </w:r>
      <w:r>
        <w:rPr>
          <w:rFonts w:ascii="Arial Unicode MS" w:eastAsia="Arial Unicode MS" w:hAnsi="Arial" w:cs="Arial Unicode MS"/>
          <w:shd w:val="clear" w:color="auto" w:fill="FFFFFF"/>
        </w:rPr>
        <w:t xml:space="preserve">) and wild type (WT) zebrafish. The table includes </w:t>
      </w:r>
      <w:proofErr w:type="spellStart"/>
      <w:r>
        <w:rPr>
          <w:rFonts w:ascii="Arial Unicode MS" w:eastAsia="Arial Unicode MS" w:hAnsi="Arial" w:cs="Arial Unicode MS"/>
          <w:shd w:val="clear" w:color="auto" w:fill="FFFFFF"/>
        </w:rPr>
        <w:t>Ensembl</w:t>
      </w:r>
      <w:proofErr w:type="spellEnd"/>
      <w:r>
        <w:rPr>
          <w:rFonts w:ascii="Arial Unicode MS" w:eastAsia="Arial Unicode MS" w:hAnsi="Arial" w:cs="Arial Unicode MS"/>
          <w:shd w:val="clear" w:color="auto" w:fill="FFFFFF"/>
        </w:rPr>
        <w:t xml:space="preserve"> gene IDs, log fold change (</w:t>
      </w:r>
      <w:proofErr w:type="spellStart"/>
      <w:r>
        <w:rPr>
          <w:rFonts w:ascii="Arial Unicode MS" w:eastAsia="Arial Unicode MS" w:hAnsi="Arial" w:cs="Arial Unicode MS"/>
          <w:shd w:val="clear" w:color="auto" w:fill="FFFFFF"/>
        </w:rPr>
        <w:t>logFC</w:t>
      </w:r>
      <w:proofErr w:type="spellEnd"/>
      <w:r>
        <w:rPr>
          <w:rFonts w:ascii="Arial Unicode MS" w:eastAsia="Arial Unicode MS" w:hAnsi="Arial" w:cs="Arial Unicode MS"/>
          <w:shd w:val="clear" w:color="auto" w:fill="FFFFFF"/>
        </w:rPr>
        <w:t>), log counts per million (</w:t>
      </w:r>
      <w:proofErr w:type="spellStart"/>
      <w:r>
        <w:rPr>
          <w:rFonts w:ascii="Arial Unicode MS" w:eastAsia="Arial Unicode MS" w:hAnsi="Arial" w:cs="Arial Unicode MS"/>
          <w:shd w:val="clear" w:color="auto" w:fill="FFFFFF"/>
        </w:rPr>
        <w:t>logCPM</w:t>
      </w:r>
      <w:proofErr w:type="spellEnd"/>
      <w:r>
        <w:rPr>
          <w:rFonts w:ascii="Arial Unicode MS" w:eastAsia="Arial Unicode MS" w:hAnsi="Arial" w:cs="Arial Unicode MS"/>
          <w:shd w:val="clear" w:color="auto" w:fill="FFFFFF"/>
        </w:rPr>
        <w:t>),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" w:eastAsia="Arial Unicode MS" w:hAnsi="Arial" w:cs="Arial"/>
          <w:i/>
          <w:iCs/>
        </w:rPr>
        <w:t>P</w:t>
      </w:r>
      <w:r>
        <w:rPr>
          <w:rFonts w:ascii="Arial Unicode MS" w:eastAsia="Arial Unicode MS" w:hAnsi="Arial" w:cs="Arial Unicode MS"/>
          <w:shd w:val="clear" w:color="auto" w:fill="FFFFFF"/>
        </w:rPr>
        <w:t xml:space="preserve">-value, and false discovery rate (FDR). Positive </w:t>
      </w:r>
      <w:proofErr w:type="spellStart"/>
      <w:r>
        <w:rPr>
          <w:rFonts w:ascii="Arial Unicode MS" w:eastAsia="Arial Unicode MS" w:hAnsi="Arial" w:cs="Arial Unicode MS"/>
          <w:shd w:val="clear" w:color="auto" w:fill="FFFFFF"/>
        </w:rPr>
        <w:t>logFC</w:t>
      </w:r>
      <w:proofErr w:type="spellEnd"/>
      <w:r>
        <w:rPr>
          <w:rFonts w:ascii="Arial Unicode MS" w:eastAsia="Arial Unicode MS" w:hAnsi="Arial" w:cs="Arial Unicode MS"/>
          <w:shd w:val="clear" w:color="auto" w:fill="FFFFFF"/>
        </w:rPr>
        <w:t xml:space="preserve"> values indicate upregulation in </w:t>
      </w:r>
      <w:r>
        <w:rPr>
          <w:rFonts w:ascii="Arial Unicode MS" w:eastAsia="Arial Unicode MS" w:hAnsi="Arial" w:cs="Arial Unicode MS"/>
          <w:i/>
          <w:iCs/>
          <w:kern w:val="0"/>
          <w:lang w:eastAsia="en-GB"/>
        </w:rPr>
        <w:t>mc2r</w:t>
      </w:r>
      <w:r>
        <w:rPr>
          <w:rFonts w:ascii="Arial Unicode MS" w:eastAsia="Arial Unicode MS" w:hAnsi="Arial" w:cs="Arial Unicode MS"/>
          <w:i/>
          <w:iCs/>
          <w:kern w:val="0"/>
          <w:vertAlign w:val="superscript"/>
          <w:lang w:eastAsia="en-GB"/>
        </w:rPr>
        <w:t>KO</w:t>
      </w:r>
      <w:r>
        <w:rPr>
          <w:rFonts w:ascii="Arial Unicode MS" w:eastAsia="Arial Unicode MS" w:hAnsi="Arial" w:cs="Arial Unicode MS"/>
          <w:shd w:val="clear" w:color="auto" w:fill="FFFFFF"/>
        </w:rPr>
        <w:t xml:space="preserve"> relative to WT, whereas negative values indicate downregulation.</w:t>
      </w:r>
      <w:r>
        <w:rPr>
          <w:rFonts w:ascii="Arial Unicode MS" w:eastAsia="Arial Unicode MS" w:hAnsi="Arial" w:cs="Arial Unicode MS"/>
        </w:rPr>
        <w:br/>
      </w:r>
    </w:p>
    <w:p w14:paraId="2F800570" w14:textId="77777777" w:rsidR="00EC5F1C" w:rsidRDefault="00EC5F1C" w:rsidP="00EC5F1C">
      <w:pPr>
        <w:spacing w:line="360" w:lineRule="auto"/>
        <w:rPr>
          <w:rFonts w:ascii="Arial Unicode MS" w:hAnsi="Arial Unicode MS" w:cs="Arial Unicode MS"/>
          <w:shd w:val="clear" w:color="auto" w:fill="FFFFFF"/>
        </w:rPr>
      </w:pPr>
      <w:r>
        <w:rPr>
          <w:rFonts w:ascii="Arial" w:eastAsia="Arial Unicode MS" w:hAnsi="Arial" w:cs="Arial"/>
          <w:b/>
          <w:bCs/>
        </w:rPr>
        <w:t>Supplementary Table 2.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 Unicode MS" w:eastAsia="Arial Unicode MS" w:hAnsi="Arial" w:cs="Arial Unicode MS"/>
          <w:shd w:val="clear" w:color="auto" w:fill="FFFFFF"/>
        </w:rPr>
        <w:t>Results of Gene Ontology (GO) enrichment analysis of differentially expressed genes between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" w:eastAsia="Arial Unicode MS" w:hAnsi="Arial" w:cs="Arial"/>
          <w:i/>
          <w:iCs/>
        </w:rPr>
        <w:t>mc2r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 Unicode MS" w:eastAsia="Arial Unicode MS" w:hAnsi="Arial" w:cs="Arial Unicode MS"/>
          <w:shd w:val="clear" w:color="auto" w:fill="FFFFFF"/>
        </w:rPr>
        <w:t>knockout (</w:t>
      </w:r>
      <w:r>
        <w:rPr>
          <w:rFonts w:ascii="Arial Unicode MS" w:eastAsia="Arial Unicode MS" w:hAnsi="Arial" w:cs="Arial Unicode MS"/>
          <w:i/>
          <w:iCs/>
          <w:kern w:val="0"/>
          <w:lang w:eastAsia="en-GB"/>
        </w:rPr>
        <w:t>mc2r</w:t>
      </w:r>
      <w:r>
        <w:rPr>
          <w:rFonts w:ascii="Arial Unicode MS" w:eastAsia="Arial Unicode MS" w:hAnsi="Arial" w:cs="Arial Unicode MS"/>
          <w:i/>
          <w:iCs/>
          <w:kern w:val="0"/>
          <w:vertAlign w:val="superscript"/>
          <w:lang w:eastAsia="en-GB"/>
        </w:rPr>
        <w:t>KO</w:t>
      </w:r>
      <w:r>
        <w:rPr>
          <w:rFonts w:ascii="Arial Unicode MS" w:eastAsia="Arial Unicode MS" w:hAnsi="Arial" w:cs="Arial Unicode MS"/>
          <w:shd w:val="clear" w:color="auto" w:fill="FFFFFF"/>
        </w:rPr>
        <w:t>) and wild type (WT) zebrafish. The table shows enriched GO molecular function terms, including their ID, description, gene ratio, background ratio,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" w:eastAsia="Arial Unicode MS" w:hAnsi="Arial" w:cs="Arial"/>
          <w:i/>
          <w:iCs/>
        </w:rPr>
        <w:t>P</w:t>
      </w:r>
      <w:r>
        <w:rPr>
          <w:rFonts w:ascii="Arial Unicode MS" w:eastAsia="Arial Unicode MS" w:hAnsi="Arial" w:cs="Arial Unicode MS"/>
          <w:shd w:val="clear" w:color="auto" w:fill="FFFFFF"/>
        </w:rPr>
        <w:t>-value, adjusted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" w:eastAsia="Arial Unicode MS" w:hAnsi="Arial" w:cs="Arial"/>
          <w:i/>
          <w:iCs/>
        </w:rPr>
        <w:t>P</w:t>
      </w:r>
      <w:r>
        <w:rPr>
          <w:rFonts w:ascii="Arial Unicode MS" w:eastAsia="Arial Unicode MS" w:hAnsi="Arial" w:cs="Arial Unicode MS"/>
          <w:shd w:val="clear" w:color="auto" w:fill="FFFFFF"/>
        </w:rPr>
        <w:t>-value,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" w:eastAsia="Arial Unicode MS" w:hAnsi="Arial" w:cs="Arial"/>
          <w:i/>
          <w:iCs/>
        </w:rPr>
        <w:t>q</w:t>
      </w:r>
      <w:r>
        <w:rPr>
          <w:rFonts w:ascii="Arial Unicode MS" w:eastAsia="Arial Unicode MS" w:hAnsi="Arial" w:cs="Arial Unicode MS"/>
          <w:shd w:val="clear" w:color="auto" w:fill="FFFFFF"/>
        </w:rPr>
        <w:t>-value, associated genes, and gene count.</w:t>
      </w:r>
    </w:p>
    <w:p w14:paraId="5D5D5E8C" w14:textId="77777777" w:rsidR="00EC5F1C" w:rsidRDefault="00EC5F1C" w:rsidP="00EC5F1C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Arial" w:cs="Arial Unicode MS"/>
        </w:rPr>
        <w:br/>
      </w:r>
      <w:r>
        <w:rPr>
          <w:rFonts w:ascii="Arial" w:eastAsia="Arial Unicode MS" w:hAnsi="Arial" w:cs="Arial"/>
          <w:b/>
          <w:bCs/>
        </w:rPr>
        <w:t>Supplementary Table 3.</w:t>
      </w:r>
      <w:r>
        <w:rPr>
          <w:rFonts w:ascii="Arial Unicode MS" w:eastAsia="Arial Unicode MS" w:hAnsi="Arial" w:cs="Arial Unicode MS"/>
        </w:rPr>
        <w:t xml:space="preserve"> </w:t>
      </w:r>
      <w:r>
        <w:rPr>
          <w:rFonts w:ascii="Arial Unicode MS" w:eastAsia="Arial Unicode MS" w:hAnsi="Arial" w:cs="Arial Unicode MS"/>
          <w:shd w:val="clear" w:color="auto" w:fill="FFFFFF"/>
        </w:rPr>
        <w:t>Expression of pigment cell marker genes among differentially expressed genes between mc2r knockout (</w:t>
      </w:r>
      <w:r>
        <w:rPr>
          <w:rFonts w:ascii="Arial Unicode MS" w:eastAsia="Arial Unicode MS" w:hAnsi="Arial" w:cs="Arial Unicode MS"/>
          <w:i/>
          <w:iCs/>
          <w:kern w:val="0"/>
          <w:lang w:eastAsia="en-GB"/>
        </w:rPr>
        <w:t>mc2r</w:t>
      </w:r>
      <w:r>
        <w:rPr>
          <w:rFonts w:ascii="Arial Unicode MS" w:eastAsia="Arial Unicode MS" w:hAnsi="Arial" w:cs="Arial Unicode MS"/>
          <w:i/>
          <w:iCs/>
          <w:kern w:val="0"/>
          <w:vertAlign w:val="superscript"/>
          <w:lang w:eastAsia="en-GB"/>
        </w:rPr>
        <w:t>KO</w:t>
      </w:r>
      <w:r>
        <w:rPr>
          <w:rFonts w:ascii="Arial Unicode MS" w:eastAsia="Arial Unicode MS" w:hAnsi="Arial" w:cs="Arial Unicode MS"/>
          <w:shd w:val="clear" w:color="auto" w:fill="FFFFFF"/>
        </w:rPr>
        <w:t xml:space="preserve">) and wild type (WT) zebrafish. The table includes </w:t>
      </w:r>
      <w:proofErr w:type="spellStart"/>
      <w:r>
        <w:rPr>
          <w:rFonts w:ascii="Arial Unicode MS" w:eastAsia="Arial Unicode MS" w:hAnsi="Arial" w:cs="Arial Unicode MS"/>
          <w:shd w:val="clear" w:color="auto" w:fill="FFFFFF"/>
        </w:rPr>
        <w:t>Ensembl</w:t>
      </w:r>
      <w:proofErr w:type="spellEnd"/>
      <w:r>
        <w:rPr>
          <w:rFonts w:ascii="Arial Unicode MS" w:eastAsia="Arial Unicode MS" w:hAnsi="Arial" w:cs="Arial Unicode MS"/>
          <w:shd w:val="clear" w:color="auto" w:fill="FFFFFF"/>
        </w:rPr>
        <w:t xml:space="preserve"> gene IDs, gene names, log fold change (</w:t>
      </w:r>
      <w:proofErr w:type="spellStart"/>
      <w:r>
        <w:rPr>
          <w:rFonts w:ascii="Arial Unicode MS" w:eastAsia="Arial Unicode MS" w:hAnsi="Arial" w:cs="Arial Unicode MS"/>
          <w:shd w:val="clear" w:color="auto" w:fill="FFFFFF"/>
        </w:rPr>
        <w:t>logFC</w:t>
      </w:r>
      <w:proofErr w:type="spellEnd"/>
      <w:r>
        <w:rPr>
          <w:rFonts w:ascii="Arial Unicode MS" w:eastAsia="Arial Unicode MS" w:hAnsi="Arial" w:cs="Arial Unicode MS"/>
          <w:shd w:val="clear" w:color="auto" w:fill="FFFFFF"/>
        </w:rPr>
        <w:t>), P-value, and false discovery rate (FDR).</w:t>
      </w:r>
    </w:p>
    <w:p w14:paraId="6200F7ED" w14:textId="77777777" w:rsidR="00EC5F1C" w:rsidRDefault="00EC5F1C" w:rsidP="00EC5F1C">
      <w:pPr>
        <w:pStyle w:val="SuppliedContentStart"/>
      </w:pPr>
    </w:p>
    <w:p w14:paraId="6D9EA900" w14:textId="19ECD018" w:rsidR="004548C6" w:rsidRPr="00EC5F1C" w:rsidRDefault="004548C6" w:rsidP="00EC5F1C"/>
    <w:sectPr w:rsidR="004548C6" w:rsidRPr="00EC5F1C" w:rsidSect="00EC5F1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66EA0" w14:textId="77777777" w:rsidR="001D2017" w:rsidRDefault="001D2017">
      <w:r>
        <w:separator/>
      </w:r>
    </w:p>
  </w:endnote>
  <w:endnote w:type="continuationSeparator" w:id="0">
    <w:p w14:paraId="4D4BF868" w14:textId="77777777" w:rsidR="001D2017" w:rsidRDefault="001D2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995792"/>
      <w:docPartObj>
        <w:docPartGallery w:val="AutoText"/>
      </w:docPartObj>
    </w:sdtPr>
    <w:sdtEndPr/>
    <w:sdtContent>
      <w:p w14:paraId="5E24BCD7" w14:textId="0A03CB85" w:rsidR="00851F47" w:rsidRDefault="00041E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5F1C" w:rsidRPr="00EC5F1C">
          <w:rPr>
            <w:noProof/>
            <w:lang w:val="zh-CN"/>
          </w:rPr>
          <w:t>1</w:t>
        </w:r>
        <w:r>
          <w:fldChar w:fldCharType="end"/>
        </w:r>
      </w:p>
    </w:sdtContent>
  </w:sdt>
  <w:p w14:paraId="426D661D" w14:textId="77777777" w:rsidR="00851F47" w:rsidRDefault="00851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214B69" w14:textId="77777777" w:rsidR="001D2017" w:rsidRDefault="001D2017">
      <w:r>
        <w:separator/>
      </w:r>
    </w:p>
  </w:footnote>
  <w:footnote w:type="continuationSeparator" w:id="0">
    <w:p w14:paraId="13FF2730" w14:textId="77777777" w:rsidR="001D2017" w:rsidRDefault="001D2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RjYjI1NmUxZjA1ZTI1MmM1MjliODk3NGIyZDY0YjYifQ=="/>
  </w:docVars>
  <w:rsids>
    <w:rsidRoot w:val="00E57ECD"/>
    <w:rsid w:val="00015473"/>
    <w:rsid w:val="0003171F"/>
    <w:rsid w:val="00041EA6"/>
    <w:rsid w:val="00054C72"/>
    <w:rsid w:val="0007686B"/>
    <w:rsid w:val="0008645C"/>
    <w:rsid w:val="000868A5"/>
    <w:rsid w:val="000E038F"/>
    <w:rsid w:val="000F5224"/>
    <w:rsid w:val="00145B7F"/>
    <w:rsid w:val="00156AFB"/>
    <w:rsid w:val="001768FB"/>
    <w:rsid w:val="00191D7B"/>
    <w:rsid w:val="00192734"/>
    <w:rsid w:val="001A21EC"/>
    <w:rsid w:val="001A3CEC"/>
    <w:rsid w:val="001C778E"/>
    <w:rsid w:val="001D2017"/>
    <w:rsid w:val="001E3112"/>
    <w:rsid w:val="001F1F9F"/>
    <w:rsid w:val="002174E5"/>
    <w:rsid w:val="0024585E"/>
    <w:rsid w:val="00251B9A"/>
    <w:rsid w:val="0025422D"/>
    <w:rsid w:val="00255061"/>
    <w:rsid w:val="00270C1A"/>
    <w:rsid w:val="0028123D"/>
    <w:rsid w:val="002945B9"/>
    <w:rsid w:val="002B15C6"/>
    <w:rsid w:val="002B6131"/>
    <w:rsid w:val="002F6486"/>
    <w:rsid w:val="003129F9"/>
    <w:rsid w:val="00336DD8"/>
    <w:rsid w:val="00383E7D"/>
    <w:rsid w:val="003930F1"/>
    <w:rsid w:val="003B1AA7"/>
    <w:rsid w:val="003B657F"/>
    <w:rsid w:val="003C0D21"/>
    <w:rsid w:val="00400898"/>
    <w:rsid w:val="00406408"/>
    <w:rsid w:val="004240C6"/>
    <w:rsid w:val="004346E5"/>
    <w:rsid w:val="004410D7"/>
    <w:rsid w:val="00446C06"/>
    <w:rsid w:val="004548C6"/>
    <w:rsid w:val="00460D17"/>
    <w:rsid w:val="00473610"/>
    <w:rsid w:val="004A3893"/>
    <w:rsid w:val="004A5182"/>
    <w:rsid w:val="004A6F1F"/>
    <w:rsid w:val="00515A48"/>
    <w:rsid w:val="00522099"/>
    <w:rsid w:val="00567183"/>
    <w:rsid w:val="00580E2C"/>
    <w:rsid w:val="00594CE0"/>
    <w:rsid w:val="005B49A8"/>
    <w:rsid w:val="005B6014"/>
    <w:rsid w:val="005B61A5"/>
    <w:rsid w:val="005C6F84"/>
    <w:rsid w:val="005F5682"/>
    <w:rsid w:val="00602011"/>
    <w:rsid w:val="006021DB"/>
    <w:rsid w:val="00611FCF"/>
    <w:rsid w:val="00621D20"/>
    <w:rsid w:val="0062486B"/>
    <w:rsid w:val="00630DFD"/>
    <w:rsid w:val="00631B07"/>
    <w:rsid w:val="00634AD0"/>
    <w:rsid w:val="0064120F"/>
    <w:rsid w:val="006540FF"/>
    <w:rsid w:val="006621F1"/>
    <w:rsid w:val="00683570"/>
    <w:rsid w:val="00683CB5"/>
    <w:rsid w:val="00687C80"/>
    <w:rsid w:val="00692A11"/>
    <w:rsid w:val="006A187C"/>
    <w:rsid w:val="006C2C40"/>
    <w:rsid w:val="006C764A"/>
    <w:rsid w:val="006E276E"/>
    <w:rsid w:val="006E7B82"/>
    <w:rsid w:val="006E7C14"/>
    <w:rsid w:val="006F04B8"/>
    <w:rsid w:val="00733909"/>
    <w:rsid w:val="00740D46"/>
    <w:rsid w:val="00761DD2"/>
    <w:rsid w:val="007675A3"/>
    <w:rsid w:val="0078064B"/>
    <w:rsid w:val="00786E7C"/>
    <w:rsid w:val="007A4952"/>
    <w:rsid w:val="007C6E52"/>
    <w:rsid w:val="007E2385"/>
    <w:rsid w:val="007E72CD"/>
    <w:rsid w:val="008043D0"/>
    <w:rsid w:val="00820727"/>
    <w:rsid w:val="00821FD7"/>
    <w:rsid w:val="00851F47"/>
    <w:rsid w:val="00853D6E"/>
    <w:rsid w:val="0087201C"/>
    <w:rsid w:val="008B2DB2"/>
    <w:rsid w:val="008B7494"/>
    <w:rsid w:val="008C4EC4"/>
    <w:rsid w:val="008C5D93"/>
    <w:rsid w:val="008D398D"/>
    <w:rsid w:val="008D55CE"/>
    <w:rsid w:val="008E0A0B"/>
    <w:rsid w:val="008F3743"/>
    <w:rsid w:val="00914087"/>
    <w:rsid w:val="0091782E"/>
    <w:rsid w:val="009203F5"/>
    <w:rsid w:val="00922CE9"/>
    <w:rsid w:val="00924253"/>
    <w:rsid w:val="009953F5"/>
    <w:rsid w:val="009E0CBF"/>
    <w:rsid w:val="00A0555F"/>
    <w:rsid w:val="00A4702E"/>
    <w:rsid w:val="00A511FD"/>
    <w:rsid w:val="00A5435D"/>
    <w:rsid w:val="00A67F8B"/>
    <w:rsid w:val="00A71685"/>
    <w:rsid w:val="00A74D81"/>
    <w:rsid w:val="00AD6EF8"/>
    <w:rsid w:val="00AD6F80"/>
    <w:rsid w:val="00AF6E23"/>
    <w:rsid w:val="00B070BC"/>
    <w:rsid w:val="00B12C85"/>
    <w:rsid w:val="00B24185"/>
    <w:rsid w:val="00B26498"/>
    <w:rsid w:val="00B4124B"/>
    <w:rsid w:val="00B6448F"/>
    <w:rsid w:val="00B81A01"/>
    <w:rsid w:val="00BA4194"/>
    <w:rsid w:val="00BE4D15"/>
    <w:rsid w:val="00BF5DE1"/>
    <w:rsid w:val="00C04129"/>
    <w:rsid w:val="00C11162"/>
    <w:rsid w:val="00C12176"/>
    <w:rsid w:val="00C1350A"/>
    <w:rsid w:val="00C15348"/>
    <w:rsid w:val="00C216E6"/>
    <w:rsid w:val="00C21CA4"/>
    <w:rsid w:val="00C27299"/>
    <w:rsid w:val="00C62EE1"/>
    <w:rsid w:val="00C9786C"/>
    <w:rsid w:val="00CA795F"/>
    <w:rsid w:val="00CC2A41"/>
    <w:rsid w:val="00CD2F84"/>
    <w:rsid w:val="00CE041E"/>
    <w:rsid w:val="00CE0747"/>
    <w:rsid w:val="00D00CE7"/>
    <w:rsid w:val="00D22436"/>
    <w:rsid w:val="00D24C66"/>
    <w:rsid w:val="00D31788"/>
    <w:rsid w:val="00D365AD"/>
    <w:rsid w:val="00D44F3B"/>
    <w:rsid w:val="00D76049"/>
    <w:rsid w:val="00D87A6F"/>
    <w:rsid w:val="00D93106"/>
    <w:rsid w:val="00DA358B"/>
    <w:rsid w:val="00DA67F8"/>
    <w:rsid w:val="00DF32D8"/>
    <w:rsid w:val="00E02BA0"/>
    <w:rsid w:val="00E04AEA"/>
    <w:rsid w:val="00E2594A"/>
    <w:rsid w:val="00E36514"/>
    <w:rsid w:val="00E57ECD"/>
    <w:rsid w:val="00E60489"/>
    <w:rsid w:val="00E65897"/>
    <w:rsid w:val="00E95E95"/>
    <w:rsid w:val="00EC5F1C"/>
    <w:rsid w:val="00ED2016"/>
    <w:rsid w:val="00ED333B"/>
    <w:rsid w:val="00EE0797"/>
    <w:rsid w:val="00EE0B12"/>
    <w:rsid w:val="00EE3A19"/>
    <w:rsid w:val="00EF3643"/>
    <w:rsid w:val="00EF55A5"/>
    <w:rsid w:val="00F0066F"/>
    <w:rsid w:val="00F0152A"/>
    <w:rsid w:val="00F03796"/>
    <w:rsid w:val="00F16BD7"/>
    <w:rsid w:val="00F25957"/>
    <w:rsid w:val="00F25F06"/>
    <w:rsid w:val="00F845B5"/>
    <w:rsid w:val="00FA04DF"/>
    <w:rsid w:val="00FD7A3F"/>
    <w:rsid w:val="014C7C75"/>
    <w:rsid w:val="04271331"/>
    <w:rsid w:val="111B209C"/>
    <w:rsid w:val="11846E37"/>
    <w:rsid w:val="1AC76DF0"/>
    <w:rsid w:val="1EE43B5C"/>
    <w:rsid w:val="2BD53E62"/>
    <w:rsid w:val="33C77AEC"/>
    <w:rsid w:val="390F04FA"/>
    <w:rsid w:val="3C153A08"/>
    <w:rsid w:val="3E5757DB"/>
    <w:rsid w:val="420C67D1"/>
    <w:rsid w:val="47CB7671"/>
    <w:rsid w:val="49E406E4"/>
    <w:rsid w:val="4A370FED"/>
    <w:rsid w:val="5349340E"/>
    <w:rsid w:val="56150475"/>
    <w:rsid w:val="651D5558"/>
    <w:rsid w:val="712E34EB"/>
    <w:rsid w:val="74EA0887"/>
    <w:rsid w:val="7B837F91"/>
    <w:rsid w:val="7D20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D23C"/>
  <w15:docId w15:val="{A43DDE06-712A-C448-B935-B8C09D31F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  <w:style w:type="paragraph" w:customStyle="1" w:styleId="AuthorList">
    <w:name w:val="Author List"/>
    <w:basedOn w:val="Subtitle"/>
    <w:next w:val="Normal"/>
    <w:pPr>
      <w:widowControl/>
      <w:spacing w:after="240" w:line="240" w:lineRule="auto"/>
      <w:jc w:val="left"/>
      <w:outlineLvl w:val="9"/>
    </w:pPr>
    <w:rPr>
      <w:rFonts w:ascii="Times New Roman" w:eastAsia="SimSun" w:hAnsi="Times New Roman" w:cs="Times New Roman"/>
      <w:bCs w:val="0"/>
      <w:kern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pPr>
      <w:suppressLineNumbers/>
      <w:spacing w:after="120"/>
      <w:outlineLvl w:val="9"/>
    </w:pPr>
    <w:rPr>
      <w:rFonts w:ascii="Times New Roman" w:eastAsia="SimSun" w:hAnsi="Times New Roman" w:cs="Times New Roman"/>
      <w:bCs w:val="0"/>
      <w:i/>
      <w:kern w:val="0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SuppliedContentStart">
    <w:name w:val="SuppliedContentStart"/>
    <w:basedOn w:val="Normal"/>
    <w:qFormat/>
    <w:rsid w:val="00EC5F1C"/>
    <w:pPr>
      <w:widowControl/>
      <w:jc w:val="left"/>
    </w:pPr>
    <w:rPr>
      <w:rFonts w:ascii="Times New Roman" w:eastAsia="Arial Unicode MS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9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4FB73-9ADB-462B-B264-D39B1C87A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P</dc:creator>
  <cp:lastModifiedBy>Mareeswaran S</cp:lastModifiedBy>
  <cp:revision>112</cp:revision>
  <dcterms:created xsi:type="dcterms:W3CDTF">2024-05-18T15:21:00Z</dcterms:created>
  <dcterms:modified xsi:type="dcterms:W3CDTF">2026-01-3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72A28AB079C4E4994C4B2A2D6819F79_12</vt:lpwstr>
  </property>
</Properties>
</file>